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3: Outcome of multiple comparisons between treatments for each day and period in the recording (i.e. after a simulated predation attack vs. after a recovery period). Results from experiment 1. Significant p-values are highlighted in bold. </w:t>
      </w:r>
      <w:r>
        <w:rPr>
          <w:b/>
          <w:lang w:val="en-GB"/>
        </w:rPr>
        <w:t>C: uninfected control copepods, Sing_t0: copepods singly infected with one parasite on day 0, Sim_t0: copepods simultaneously infected with two parasites on day 0, Sing_t7: copepods singly infected with one parasite on day 7, Sim_t7: copepods simultaneously infected with two parasites on day 7, Seq: copepods sequentially infected with two parasites, one each on day 0 plus day 7.</w:t>
      </w:r>
    </w:p>
    <w:tbl>
      <w:tblPr>
        <w:tblW w:w="1333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672"/>
        <w:gridCol w:w="828"/>
        <w:gridCol w:w="672"/>
        <w:gridCol w:w="717"/>
        <w:gridCol w:w="672"/>
        <w:gridCol w:w="834"/>
        <w:gridCol w:w="672"/>
        <w:gridCol w:w="834"/>
        <w:gridCol w:w="672"/>
        <w:gridCol w:w="834"/>
        <w:gridCol w:w="672"/>
        <w:gridCol w:w="717"/>
        <w:gridCol w:w="672"/>
        <w:gridCol w:w="834"/>
        <w:gridCol w:w="672"/>
        <w:gridCol w:w="717"/>
      </w:tblGrid>
      <w:tr>
        <w:trPr>
          <w:trHeight w:val="255" w:hRule="atLeast"/>
        </w:trPr>
        <w:tc>
          <w:tcPr>
            <w:tcW w:w="1333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ter simulated predation attack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</w:t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89" w:hRule="atLeast"/>
        </w:trPr>
        <w:tc>
          <w:tcPr>
            <w:tcW w:w="1333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ariso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Sing_t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3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Sing_t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0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Sim_t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05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1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Sim_t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Seq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3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_t0-Sing_t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1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6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_t0-Sim_t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>
          <w:trHeight w:val="269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_t0-Sim_t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_t0-Seq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_t7-Sim_t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1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_t7-Sim_t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6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_t7-Seq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_t0-Sim_t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8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9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7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_t0-Seq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_t7-Seq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05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8</w:t>
            </w:r>
          </w:p>
        </w:tc>
      </w:tr>
      <w:tr>
        <w:trPr>
          <w:trHeight w:val="64" w:hRule="atLeast"/>
        </w:trPr>
        <w:tc>
          <w:tcPr>
            <w:tcW w:w="1333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servations</w:t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0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0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0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0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0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0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0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epods</w:t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</w:tr>
      <w:tr>
        <w:trPr>
          <w:trHeight w:val="64" w:hRule="atLeast"/>
        </w:trPr>
        <w:tc>
          <w:tcPr>
            <w:tcW w:w="1333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>
          <w:trHeight w:val="255" w:hRule="atLeast"/>
        </w:trPr>
        <w:tc>
          <w:tcPr>
            <w:tcW w:w="1333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ter a recovery period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</w:t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64" w:hRule="atLeast"/>
        </w:trPr>
        <w:tc>
          <w:tcPr>
            <w:tcW w:w="1333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ariso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Sing_t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7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Sing_t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9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3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6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2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Sim_t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4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Sim_t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1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Seq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_t0-Sing_t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_t0-Sim_t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_t0-Sim_t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_t0-Seq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2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_t7-Sim_t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2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_t7-Sim_t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_t7-Seq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_t0-Sim_t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2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_t0-Seq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_t7-Seq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4</w:t>
            </w:r>
          </w:p>
        </w:tc>
      </w:tr>
      <w:tr>
        <w:trPr>
          <w:trHeight w:val="64" w:hRule="atLeast"/>
        </w:trPr>
        <w:tc>
          <w:tcPr>
            <w:tcW w:w="1333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servations</w:t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0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0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0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0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0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0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0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epods</w:t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12:51:00Z</dcterms:created>
  <dc:creator>hafer</dc:creator>
  <dc:description/>
  <cp:keywords/>
  <dc:language>en-US</dc:language>
  <cp:lastModifiedBy>hafer</cp:lastModifiedBy>
  <dcterms:modified xsi:type="dcterms:W3CDTF">2014-09-18T14:43:00Z</dcterms:modified>
  <cp:revision>3</cp:revision>
  <dc:subject/>
  <dc:title>Experiment 1</dc:title>
</cp:coreProperties>
</file>